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TABLE S2 Comparison of baseline patient demographics and disease characteristics between the low and high AFP groups</w:t>
      </w:r>
    </w:p>
    <w:tbl>
      <w:tblPr>
        <w:tblStyle w:val="5"/>
        <w:tblW w:w="10442" w:type="dxa"/>
        <w:tblInd w:w="-82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1387"/>
        <w:gridCol w:w="1500"/>
        <w:gridCol w:w="879"/>
        <w:gridCol w:w="1378"/>
        <w:gridCol w:w="1397"/>
        <w:gridCol w:w="9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val="en-US" w:eastAsia="zh-Hans" w:bidi="ar"/>
              </w:rPr>
              <w:t>Characteristics</w:t>
            </w:r>
          </w:p>
        </w:tc>
        <w:tc>
          <w:tcPr>
            <w:tcW w:w="3766" w:type="dxa"/>
            <w:gridSpan w:val="3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</w:pPr>
            <w:r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 xml:space="preserve">Internal training </w:t>
            </w:r>
          </w:p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</w:pPr>
            <w:r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>cohort</w:t>
            </w:r>
          </w:p>
          <w:p>
            <w:pPr>
              <w:jc w:val="center"/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</w:pPr>
            <w:r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val="en-US" w:eastAsia="zh-Hans" w:bidi="ar"/>
              </w:rPr>
              <w:t>N=149</w:t>
            </w:r>
            <w:r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 xml:space="preserve"> (%)</w:t>
            </w:r>
          </w:p>
        </w:tc>
        <w:tc>
          <w:tcPr>
            <w:tcW w:w="3740" w:type="dxa"/>
            <w:gridSpan w:val="3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</w:pPr>
            <w:r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 xml:space="preserve">External validation </w:t>
            </w:r>
          </w:p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</w:pPr>
            <w:r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>cohort</w:t>
            </w:r>
          </w:p>
          <w:p>
            <w:pPr>
              <w:jc w:val="center"/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val="en-US" w:eastAsia="zh-Hans" w:bidi="ar"/>
              </w:rPr>
            </w:pPr>
            <w:r>
              <w:rPr>
                <w:rStyle w:val="9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4"/>
                <w:szCs w:val="24"/>
                <w:lang w:eastAsia="zh-Hans" w:bidi="ar"/>
              </w:rPr>
              <w:t>N=100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87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=76</w:t>
            </w:r>
          </w:p>
        </w:tc>
        <w:tc>
          <w:tcPr>
            <w:tcW w:w="150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FP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=73</w:t>
            </w:r>
          </w:p>
        </w:tc>
        <w:tc>
          <w:tcPr>
            <w:tcW w:w="879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P</w:t>
            </w:r>
          </w:p>
        </w:tc>
        <w:tc>
          <w:tcPr>
            <w:tcW w:w="1378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=52</w:t>
            </w:r>
          </w:p>
        </w:tc>
        <w:tc>
          <w:tcPr>
            <w:tcW w:w="1397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FP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=48</w:t>
            </w:r>
          </w:p>
        </w:tc>
        <w:tc>
          <w:tcPr>
            <w:tcW w:w="965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2936" w:type="dxa"/>
            <w:tcBorders>
              <w:top w:val="single" w:color="auto" w:sz="6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hint="default" w:ascii="Times New Roman" w:hAnsi="Times New Roman" w:cs="Times New Roman"/>
                <w:szCs w:val="21"/>
              </w:rPr>
              <w:t>, years</w:t>
            </w:r>
          </w:p>
        </w:tc>
        <w:tc>
          <w:tcPr>
            <w:tcW w:w="138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8 (52–63)</w:t>
            </w:r>
          </w:p>
        </w:tc>
        <w:tc>
          <w:tcPr>
            <w:tcW w:w="1500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3 (46–60)</w:t>
            </w:r>
          </w:p>
        </w:tc>
        <w:tc>
          <w:tcPr>
            <w:tcW w:w="879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04</w:t>
            </w:r>
          </w:p>
        </w:tc>
        <w:tc>
          <w:tcPr>
            <w:tcW w:w="1378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8 (52–62)</w:t>
            </w:r>
          </w:p>
        </w:tc>
        <w:tc>
          <w:tcPr>
            <w:tcW w:w="1397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3 (40–63)</w:t>
            </w:r>
          </w:p>
        </w:tc>
        <w:tc>
          <w:tcPr>
            <w:tcW w:w="965" w:type="dxa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32</w:t>
            </w:r>
          </w:p>
        </w:tc>
      </w:tr>
      <w:tr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Age, &lt; 65/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≥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65 </w:t>
            </w:r>
            <w:r>
              <w:rPr>
                <w:rFonts w:hint="eastAsia" w:ascii="Times New Roman Regular" w:hAnsi="Times New Roman Regular" w:cs="Times New Roman Regular"/>
                <w:szCs w:val="21"/>
                <w:lang w:val="en-US" w:eastAsia="zh-Hans"/>
              </w:rPr>
              <w:t>year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>s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/1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3/10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37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46/6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/8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60</w:t>
            </w:r>
          </w:p>
        </w:tc>
      </w:tr>
      <w:tr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, male/female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/12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/12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14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3/9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/12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tiology, HBV/Non-HBV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/1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/8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94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3/9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3/5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C00000"/>
                <w:szCs w:val="21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Cardiovascular diseases</w:t>
            </w: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, yes/no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45/3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50/23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239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31/21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8/20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8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T2DM, yes/no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1/5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1/52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878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15/37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10/38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Antiviral treatment</w:t>
            </w: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, yes/no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30/46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42/31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C00000"/>
                <w:szCs w:val="21"/>
              </w:rPr>
              <w:t>0.027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2/30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24/24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4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ild-Pugh </w:t>
            </w:r>
            <w:r>
              <w:rPr>
                <w:rFonts w:hint="default" w:ascii="Times New Roman" w:hAnsi="Times New Roman" w:cs="Times New Roman"/>
                <w:szCs w:val="21"/>
              </w:rPr>
              <w:t>class</w:t>
            </w:r>
            <w:r>
              <w:rPr>
                <w:rFonts w:ascii="Times New Roman" w:hAnsi="Times New Roman" w:cs="Times New Roman"/>
                <w:szCs w:val="21"/>
              </w:rPr>
              <w:t>, A/B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9/7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/13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5/7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/9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OG PS, 0–1/2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8/8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3/0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06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0/2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/0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CLC, B/C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57/1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/26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58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/13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/17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T, 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</w:rPr>
              <w:t>/L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60.0 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Hans" w:bidi="ar"/>
              </w:rPr>
              <w:t>±</w:t>
            </w:r>
            <w:r>
              <w:rPr>
                <w:rStyle w:val="9"/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53.2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55.0 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Hans" w:bidi="ar"/>
              </w:rPr>
              <w:t>±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65.1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612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59.4 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Hans" w:bidi="ar"/>
              </w:rPr>
              <w:t>±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58.1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156.1 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val="en-US" w:eastAsia="zh-Hans" w:bidi="ar"/>
              </w:rPr>
              <w:t>±</w:t>
            </w:r>
            <w:r>
              <w:rPr>
                <w:rStyle w:val="9"/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sz w:val="24"/>
                <w:szCs w:val="24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61.9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86</w:t>
            </w:r>
          </w:p>
        </w:tc>
      </w:tr>
      <w:tr>
        <w:trPr>
          <w:trHeight w:val="392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, s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2 (11.4–12.9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3 (11.9–13.2)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36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4 (11.2–12.9)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.6 (12.2–13.3)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, umol/L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8 (62–82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 (57–80)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4 (57–68)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8 (55–64)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Blood glucose, mmol/L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4 (4.83–7.61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98 (4.43–5.90)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01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5.67 (4.85–8.11)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00 (4.49–5.90)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IL, umol/L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.0 (10.9–21.9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.6 (12.7–23.5)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09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.7 (10.9–21.9)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.8 (12.5–24.0)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, g/L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.0 (36.1–42.4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.9 (35.5–41.9)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23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.3 (35.3–42.4)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.0 (35.4–42.0)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ALBI score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-2.68 (-2.95–-2.30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-2.36 (-2.83–-2.08)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05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-2.66 (-2.83–-2.24)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-2.39 (-2.80–-2.01)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LBI grade, I/II/III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4/29/3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3/49/1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02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/21/3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/33/1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LR</w:t>
            </w:r>
            <w:r>
              <w:rPr>
                <w:rFonts w:ascii="Times New Roman" w:hAnsi="Times New Roman" w:cs="Times New Roman"/>
                <w:szCs w:val="21"/>
              </w:rPr>
              <w:t>, ≤</w:t>
            </w:r>
            <w:r>
              <w:rPr>
                <w:rFonts w:hint="default" w:ascii="Times New Roman" w:hAnsi="Times New Roman" w:cs="Times New Roman"/>
                <w:szCs w:val="21"/>
              </w:rPr>
              <w:t>2.77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&gt;2.77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5/4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/46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62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/27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/28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DCP, </w:t>
            </w:r>
            <w:r>
              <w:rPr>
                <w:rFonts w:ascii="Times New Roman" w:hAnsi="Times New Roman" w:cs="Times New Roman"/>
                <w:szCs w:val="21"/>
              </w:rPr>
              <w:t>≤400/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&gt;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mAU/ml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7/3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/63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&lt;0.001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/24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/42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 xml:space="preserve">HBV-DNA, </w:t>
            </w:r>
            <w:r>
              <w:rPr>
                <w:rFonts w:ascii="Times New Roman" w:hAnsi="Times New Roman" w:cs="Times New Roman"/>
                <w:color w:val="C00000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1000</w:t>
            </w:r>
            <w:r>
              <w:rPr>
                <w:rFonts w:ascii="Times New Roman" w:hAnsi="Times New Roman" w:cs="Times New Roman"/>
                <w:color w:val="C00000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 xml:space="preserve"> &gt;1000 </w:t>
            </w:r>
            <w:r>
              <w:rPr>
                <w:rFonts w:hint="eastAsia" w:ascii="Times New Roman" w:hAnsi="Times New Roman" w:cs="Times New Roman"/>
                <w:color w:val="C00000"/>
                <w:szCs w:val="21"/>
              </w:rPr>
              <w:t>copies/ml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67/9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57/16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100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47/5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37/11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C00000"/>
                <w:szCs w:val="21"/>
              </w:rPr>
            </w:pPr>
            <w:r>
              <w:rPr>
                <w:rFonts w:hint="default" w:ascii="Times New Roman" w:hAnsi="Times New Roman" w:cs="Times New Roman"/>
                <w:color w:val="C00000"/>
                <w:szCs w:val="21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crovascular invasion, yes/no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/57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/47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58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3/39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/31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rahepatic metastasis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/no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/75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/67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0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/52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/42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number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ingl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multiple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/70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/67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942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/47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/45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st tumor size, cm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 (6.5–13.0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.5 (6.9–13.3)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18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 (6.2–13.0)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.9 (7.7–13.5)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5" w:hRule="atLeast"/>
        </w:trPr>
        <w:tc>
          <w:tcPr>
            <w:tcW w:w="2936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 xml:space="preserve">Combined treatment besides 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ICIs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,   TACE/TKI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/PMCT/RT</w:t>
            </w:r>
          </w:p>
        </w:tc>
        <w:tc>
          <w:tcPr>
            <w:tcW w:w="13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/30/8/1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5/60/4/2</w:t>
            </w:r>
          </w:p>
        </w:tc>
        <w:tc>
          <w:tcPr>
            <w:tcW w:w="8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0.156</w:t>
            </w:r>
          </w:p>
        </w:tc>
        <w:tc>
          <w:tcPr>
            <w:tcW w:w="13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/15/4/1</w:t>
            </w:r>
          </w:p>
        </w:tc>
        <w:tc>
          <w:tcPr>
            <w:tcW w:w="139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8/50/2/3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</w:rPr>
              <w:t>0.145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otes: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v</w:t>
      </w:r>
      <w:r>
        <w:rPr>
          <w:rFonts w:ascii="Times New Roman" w:hAnsi="Times New Roman" w:cs="Times New Roman"/>
        </w:rPr>
        <w:t>alues are presented as mean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 Regular" w:hAnsi="Times New Roman Regular" w:cs="Times New Roman Regular"/>
          <w:szCs w:val="21"/>
          <w:lang w:val="en-US" w:eastAsia="zh-Hans"/>
        </w:rPr>
        <w:t>±</w:t>
      </w:r>
      <w:r>
        <w:rPr>
          <w:rFonts w:hint="default" w:ascii="Times New Roman Regular" w:hAnsi="Times New Roman Regular" w:cs="Times New Roman Regular"/>
          <w:szCs w:val="21"/>
          <w:lang w:eastAsia="zh-Hans"/>
        </w:rPr>
        <w:t xml:space="preserve"> SD, median (interquartile range),</w:t>
      </w:r>
      <w:r>
        <w:rPr>
          <w:rFonts w:ascii="Times New Roman" w:hAnsi="Times New Roman" w:cs="Times New Roman"/>
        </w:rPr>
        <w:t xml:space="preserve"> or number</w:t>
      </w:r>
      <w:r>
        <w:rPr>
          <w:rFonts w:hint="default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*TKI include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orafeni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Lenvatini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egorafeni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patinib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FP, alpha-fetoprotein; HBV, hepatitis B virus; T2DM, type 2 diabetes mellitus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COG PS, Eastern Cooperative Oncology Group performance status;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BCLC, Barcelona Clinic Liver Cancer; PLT, platelets; PT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othrombin tim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Scr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erum creatinin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TBIL, </w:t>
      </w:r>
      <w:r>
        <w:rPr>
          <w:rFonts w:ascii="TimesNewRomanPSMT" w:hAnsi="TimesNewRomanPSMT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otal bilirubin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LB, albumin;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LBI, albumin-bilirubin;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LR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eutrophil-to-lymphocyte ra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io;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DCP, des-γ-carboxy-prothrombin; ICIs, immune checkpoint inhibitors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CE, transcatheter arterial chemoembolization; TKI, tyrosine kinase inhibitor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; PMCT, percutaneous microw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ve coagulation therapy; RT, radiotherapy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</w:rPr>
      </w:pPr>
    </w:p>
    <w:tbl>
      <w:tblPr>
        <w:tblStyle w:val="5"/>
        <w:tblW w:w="806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1"/>
        <w:gridCol w:w="1713"/>
        <w:gridCol w:w="1713"/>
        <w:gridCol w:w="8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3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FP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713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FP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</w:trPr>
        <w:tc>
          <w:tcPr>
            <w:tcW w:w="0" w:type="auto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713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713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x, male/female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/1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6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d-Pugh stage, A/B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/1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COG PS, 0-1/2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/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4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CLC, B/C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/20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/2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4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T, 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Cs w:val="21"/>
                <w:vertAlign w:val="baseline"/>
              </w:rPr>
              <w:t>/L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.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3.4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7.3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65.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4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T, s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3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4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, umol/L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4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5.1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1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IL, umol/L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5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0.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, g/L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7.2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.8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FF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NLR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≤2.77/&gt;2.77</w:t>
            </w:r>
          </w:p>
        </w:tc>
        <w:tc>
          <w:tcPr>
            <w:tcW w:w="171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/43</w:t>
            </w:r>
          </w:p>
        </w:tc>
        <w:tc>
          <w:tcPr>
            <w:tcW w:w="1713" w:type="dxa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/44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crovascular invasion, yes/no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/4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rahepatic metastasis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yes/no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79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number</w:t>
            </w:r>
            <w:r>
              <w:rPr>
                <w:rFonts w:hint="default"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single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Cs w:val="21"/>
              </w:rPr>
              <w:t>multiple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74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/6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st tumor size, cm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Cs w:val="21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Cs w:val="21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7" w:hRule="atLeast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ious treatment, yes/no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713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/2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6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otes: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v</w:t>
      </w:r>
      <w:r>
        <w:rPr>
          <w:rFonts w:ascii="Times New Roman" w:hAnsi="Times New Roman" w:cs="Times New Roman"/>
        </w:rPr>
        <w:t>alues are presented as mean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 Regular" w:hAnsi="Times New Roman Regular" w:cs="Times New Roman Regular"/>
          <w:szCs w:val="21"/>
          <w:lang w:val="en-US" w:eastAsia="zh-Hans"/>
        </w:rPr>
        <w:t>±</w:t>
      </w:r>
      <w:r>
        <w:rPr>
          <w:rFonts w:hint="default" w:ascii="Times New Roman Regular" w:hAnsi="Times New Roman Regular" w:cs="Times New Roman Regular"/>
          <w:szCs w:val="21"/>
          <w:lang w:eastAsia="zh-Hans"/>
        </w:rPr>
        <w:t xml:space="preserve"> SD</w:t>
      </w:r>
      <w:r>
        <w:rPr>
          <w:rFonts w:ascii="Times New Roman" w:hAnsi="Times New Roman" w:cs="Times New Roman"/>
        </w:rPr>
        <w:t xml:space="preserve"> or number</w:t>
      </w:r>
      <w:r>
        <w:rPr>
          <w:rFonts w:hint="default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>
      <w:pPr>
        <w:rPr>
          <w:rFonts w:hint="default"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FP, alpha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fetoprotein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COG PS, Eastern Cooperative Oncology Group performance status;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BCLC, Barcelona Clinic Liver Cancer; PLT, platelets; PT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rothrombin tim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Scr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erum creatinine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; TBIL, </w:t>
      </w:r>
      <w:r>
        <w:rPr>
          <w:rFonts w:ascii="TimesNewRomanPSMT" w:hAnsi="TimesNewRomanPSMT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otal bilirubin;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ALB, albumin;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LR,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eutrophil-to-lymphocyte ra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io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roma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NTA3NLUwMjU2szRU0lEKTi0uzszPAykwrAUAaF/XkSwAAAA="/>
  </w:docVars>
  <w:rsids>
    <w:rsidRoot w:val="00D431B3"/>
    <w:rsid w:val="006F08E0"/>
    <w:rsid w:val="00712C0C"/>
    <w:rsid w:val="00853284"/>
    <w:rsid w:val="00D431B3"/>
    <w:rsid w:val="15F6F8A1"/>
    <w:rsid w:val="16F524C1"/>
    <w:rsid w:val="17F55942"/>
    <w:rsid w:val="1BEB5D82"/>
    <w:rsid w:val="1FD792E1"/>
    <w:rsid w:val="23FE20A4"/>
    <w:rsid w:val="26BF8339"/>
    <w:rsid w:val="26FE75AE"/>
    <w:rsid w:val="2B8A1D8D"/>
    <w:rsid w:val="2BD32376"/>
    <w:rsid w:val="2BF467AF"/>
    <w:rsid w:val="2C224252"/>
    <w:rsid w:val="2CB6044C"/>
    <w:rsid w:val="2D7E22DA"/>
    <w:rsid w:val="2FFFCFA0"/>
    <w:rsid w:val="33FE3A7A"/>
    <w:rsid w:val="35EF74F7"/>
    <w:rsid w:val="3637BB7D"/>
    <w:rsid w:val="37FE4589"/>
    <w:rsid w:val="39E1CE74"/>
    <w:rsid w:val="39FD1083"/>
    <w:rsid w:val="3EAE1179"/>
    <w:rsid w:val="3EB614EA"/>
    <w:rsid w:val="3F6F9223"/>
    <w:rsid w:val="3F9A89B2"/>
    <w:rsid w:val="3FC912B5"/>
    <w:rsid w:val="3FCFBE6A"/>
    <w:rsid w:val="3FDE1DA4"/>
    <w:rsid w:val="3FF720F6"/>
    <w:rsid w:val="43E73D48"/>
    <w:rsid w:val="43FFE513"/>
    <w:rsid w:val="46F319F4"/>
    <w:rsid w:val="4DFEFB91"/>
    <w:rsid w:val="4EEFEB71"/>
    <w:rsid w:val="4F7ECD66"/>
    <w:rsid w:val="4FBD0905"/>
    <w:rsid w:val="4FFC9751"/>
    <w:rsid w:val="4FFD761B"/>
    <w:rsid w:val="52EF0A07"/>
    <w:rsid w:val="53F3DCB6"/>
    <w:rsid w:val="57BB703F"/>
    <w:rsid w:val="57F7743D"/>
    <w:rsid w:val="57FD1812"/>
    <w:rsid w:val="5CBFF1FC"/>
    <w:rsid w:val="5CFFF5D3"/>
    <w:rsid w:val="5DD9E458"/>
    <w:rsid w:val="5EFF8C94"/>
    <w:rsid w:val="5F931E3D"/>
    <w:rsid w:val="5FED52E5"/>
    <w:rsid w:val="5FED5865"/>
    <w:rsid w:val="5FF7F5C3"/>
    <w:rsid w:val="5FFB27DD"/>
    <w:rsid w:val="5FFFA87F"/>
    <w:rsid w:val="63119F53"/>
    <w:rsid w:val="63DAE288"/>
    <w:rsid w:val="63EFED21"/>
    <w:rsid w:val="6597C897"/>
    <w:rsid w:val="67DF142C"/>
    <w:rsid w:val="6BD92DD2"/>
    <w:rsid w:val="6BFFFED1"/>
    <w:rsid w:val="6D3FE7C5"/>
    <w:rsid w:val="6DB9319C"/>
    <w:rsid w:val="6DDFE8FC"/>
    <w:rsid w:val="6DFB7FC0"/>
    <w:rsid w:val="6EF3AD77"/>
    <w:rsid w:val="6FCF12C1"/>
    <w:rsid w:val="6FFA3D28"/>
    <w:rsid w:val="72771849"/>
    <w:rsid w:val="72FF5BFC"/>
    <w:rsid w:val="75BCEC28"/>
    <w:rsid w:val="76A3C86D"/>
    <w:rsid w:val="777F3456"/>
    <w:rsid w:val="77973AC5"/>
    <w:rsid w:val="77986606"/>
    <w:rsid w:val="77A37435"/>
    <w:rsid w:val="77AE5F6B"/>
    <w:rsid w:val="77CBC6BF"/>
    <w:rsid w:val="77D70995"/>
    <w:rsid w:val="77EE219D"/>
    <w:rsid w:val="77FE294B"/>
    <w:rsid w:val="77FEA633"/>
    <w:rsid w:val="77FFBD87"/>
    <w:rsid w:val="79DA6732"/>
    <w:rsid w:val="79E5F01A"/>
    <w:rsid w:val="7BBF1E54"/>
    <w:rsid w:val="7BFF1C22"/>
    <w:rsid w:val="7C4D4702"/>
    <w:rsid w:val="7C77C3A7"/>
    <w:rsid w:val="7C9F947C"/>
    <w:rsid w:val="7D7F6DE3"/>
    <w:rsid w:val="7DAF8A26"/>
    <w:rsid w:val="7DBE8C78"/>
    <w:rsid w:val="7DFE070D"/>
    <w:rsid w:val="7E736778"/>
    <w:rsid w:val="7EFB2D56"/>
    <w:rsid w:val="7EFC8784"/>
    <w:rsid w:val="7EFD4FF3"/>
    <w:rsid w:val="7F27D8EF"/>
    <w:rsid w:val="7F53428D"/>
    <w:rsid w:val="7F5ED520"/>
    <w:rsid w:val="7F7DD4BE"/>
    <w:rsid w:val="7F996C23"/>
    <w:rsid w:val="7FA6963F"/>
    <w:rsid w:val="7FBB6BC3"/>
    <w:rsid w:val="7FCFA2FB"/>
    <w:rsid w:val="7FDD4759"/>
    <w:rsid w:val="7FDEAE54"/>
    <w:rsid w:val="7FFBD9A9"/>
    <w:rsid w:val="7FFDCE03"/>
    <w:rsid w:val="7FFF4951"/>
    <w:rsid w:val="9867B8DC"/>
    <w:rsid w:val="9ED976AA"/>
    <w:rsid w:val="9FDF2B96"/>
    <w:rsid w:val="AAED4B8F"/>
    <w:rsid w:val="ABBDCEEB"/>
    <w:rsid w:val="AF678D64"/>
    <w:rsid w:val="AFDB2469"/>
    <w:rsid w:val="B0FF82D1"/>
    <w:rsid w:val="B4FDBDEF"/>
    <w:rsid w:val="B616944A"/>
    <w:rsid w:val="B6F7D7AD"/>
    <w:rsid w:val="B77F402E"/>
    <w:rsid w:val="B94F64D8"/>
    <w:rsid w:val="B9BAB737"/>
    <w:rsid w:val="BAB7A001"/>
    <w:rsid w:val="BAFFBECD"/>
    <w:rsid w:val="BBF1DF8D"/>
    <w:rsid w:val="BCE74646"/>
    <w:rsid w:val="BDDB112D"/>
    <w:rsid w:val="BDE3C9DC"/>
    <w:rsid w:val="BDFF62E1"/>
    <w:rsid w:val="BEFF5311"/>
    <w:rsid w:val="BFA03AE9"/>
    <w:rsid w:val="BFDFE053"/>
    <w:rsid w:val="BFECA1CD"/>
    <w:rsid w:val="BFFFCEA8"/>
    <w:rsid w:val="C36B1168"/>
    <w:rsid w:val="C7E9A793"/>
    <w:rsid w:val="CDDE1569"/>
    <w:rsid w:val="CFCFFB00"/>
    <w:rsid w:val="D79F5D14"/>
    <w:rsid w:val="D7FB766B"/>
    <w:rsid w:val="D9BB6D9E"/>
    <w:rsid w:val="DBFF2C03"/>
    <w:rsid w:val="DD642F7C"/>
    <w:rsid w:val="DDDFA4B1"/>
    <w:rsid w:val="DE2F99D5"/>
    <w:rsid w:val="DEFAA0A9"/>
    <w:rsid w:val="DEFF5442"/>
    <w:rsid w:val="DF6F36E3"/>
    <w:rsid w:val="DFAD9747"/>
    <w:rsid w:val="DFCE182A"/>
    <w:rsid w:val="E3DDCF77"/>
    <w:rsid w:val="E47783A0"/>
    <w:rsid w:val="E5FFCA07"/>
    <w:rsid w:val="E6DB86DA"/>
    <w:rsid w:val="E97F58CC"/>
    <w:rsid w:val="EBD70DBF"/>
    <w:rsid w:val="EBDFFE07"/>
    <w:rsid w:val="EDAB2600"/>
    <w:rsid w:val="EDDE57BF"/>
    <w:rsid w:val="EE6F33DC"/>
    <w:rsid w:val="EF7B13E0"/>
    <w:rsid w:val="EFA9988A"/>
    <w:rsid w:val="EFED459E"/>
    <w:rsid w:val="EFF2C92D"/>
    <w:rsid w:val="EFFFDB87"/>
    <w:rsid w:val="F3AF7022"/>
    <w:rsid w:val="F5DD8BE7"/>
    <w:rsid w:val="F5FC2E22"/>
    <w:rsid w:val="F6DF7120"/>
    <w:rsid w:val="F6FAB53D"/>
    <w:rsid w:val="F6FADBC6"/>
    <w:rsid w:val="F79E379E"/>
    <w:rsid w:val="F7BF468D"/>
    <w:rsid w:val="F7DB664F"/>
    <w:rsid w:val="F80FE5BF"/>
    <w:rsid w:val="F8FFCC95"/>
    <w:rsid w:val="F9FF1F28"/>
    <w:rsid w:val="FAFDB83E"/>
    <w:rsid w:val="FBF7AB47"/>
    <w:rsid w:val="FBFAAE53"/>
    <w:rsid w:val="FBFF3742"/>
    <w:rsid w:val="FC7F05AD"/>
    <w:rsid w:val="FDF7433F"/>
    <w:rsid w:val="FDFF2017"/>
    <w:rsid w:val="FE5D8011"/>
    <w:rsid w:val="FE5F465A"/>
    <w:rsid w:val="FE7AA638"/>
    <w:rsid w:val="FEF70C58"/>
    <w:rsid w:val="FEF74776"/>
    <w:rsid w:val="FEFFC8D8"/>
    <w:rsid w:val="FF57DB17"/>
    <w:rsid w:val="FF6B93B5"/>
    <w:rsid w:val="FF6FCE7B"/>
    <w:rsid w:val="FF76535B"/>
    <w:rsid w:val="FF974E42"/>
    <w:rsid w:val="FFBBE7F4"/>
    <w:rsid w:val="FFC1604D"/>
    <w:rsid w:val="FFFB6333"/>
    <w:rsid w:val="FFFB6CDB"/>
    <w:rsid w:val="FFFE6C99"/>
    <w:rsid w:val="FFFFA89C"/>
    <w:rsid w:val="FFFFD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83</Characters>
  <Lines>5</Lines>
  <Paragraphs>1</Paragraphs>
  <TotalTime>1</TotalTime>
  <ScaleCrop>false</ScaleCrop>
  <LinksUpToDate>false</LinksUpToDate>
  <CharactersWithSpaces>801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6:05:00Z</dcterms:created>
  <dc:creator>Microsoft 帐户</dc:creator>
  <cp:lastModifiedBy>快乐的90后fjk</cp:lastModifiedBy>
  <dcterms:modified xsi:type="dcterms:W3CDTF">2023-05-04T13:44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ED085E3B02024F8B7136C96268AB0D1E</vt:lpwstr>
  </property>
</Properties>
</file>